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1" w:firstLineChars="100"/>
        <w:rPr>
          <w:rFonts w:ascii="Times New Roman" w:hAnsi="Times New Roman" w:eastAsia="宋体" w:cs="Times New Roman"/>
          <w:sz w:val="24"/>
          <w:szCs w:val="32"/>
        </w:rPr>
      </w:pPr>
      <w:r>
        <w:rPr>
          <w:rFonts w:hint="eastAsia" w:eastAsia="宋体" w:cs="Times New Roman"/>
          <w:b/>
          <w:bCs/>
          <w:sz w:val="24"/>
          <w:szCs w:val="3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3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haracteristics of the included articles</w:t>
      </w:r>
      <w:r>
        <w:rPr>
          <w:rFonts w:hint="eastAsia" w:ascii="Times New Roman" w:hAnsi="Times New Roman" w:cs="Times New Roman"/>
          <w:sz w:val="24"/>
          <w:szCs w:val="32"/>
        </w:rPr>
        <w:t xml:space="preserve"> (n=21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126"/>
        <w:gridCol w:w="1344"/>
        <w:gridCol w:w="2456"/>
        <w:gridCol w:w="1413"/>
        <w:gridCol w:w="2159"/>
        <w:gridCol w:w="947"/>
        <w:gridCol w:w="2145"/>
        <w:gridCol w:w="14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intervention/control)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ntervention details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56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 time poi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  <w:p>
            <w:pPr>
              <w:pStyle w:val="4"/>
              <w:shd w:val="clear" w:color="auto" w:fill="FCFCFE"/>
              <w:wordWrap w:val="0"/>
              <w:spacing w:after="50" w:line="300" w:lineRule="atLeast"/>
              <w:jc w:val="both"/>
              <w:rPr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ak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/15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iparous pregnant women who had no history of miscarriage or abortion, had a single foetus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exposed to 30 minutes of instrumental ney music played in the modal rhythm of Sega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in the active phase of lab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ame pattern was repeated 3 times, with each round lasting 30 minutes, followed by 30 minutes of intermission.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shd w:val="clear" w:color="auto" w:fill="FCFCFE"/>
              <w:wordWrap w:val="0"/>
              <w:spacing w:after="50" w:line="300" w:lineRule="atLeast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efore and after the</w:t>
            </w: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 xml:space="preserve"> i</w:t>
            </w:r>
            <w:r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uglione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0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/15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lliparous women with singleton pregnancies and vertex presenta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in the intervention group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ffered music in labour, def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listening to music from the randomization until the delivery of the baby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shd w:val="clear" w:color="auto" w:fill="FCFCFE"/>
              <w:wordWrap w:val="0"/>
              <w:spacing w:after="50" w:line="300" w:lineRule="atLeast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1 h, 24 h, and 48 h postpartum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Çatalgö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/5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i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women at the 36th gestational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eek who were directed to Nonstress Test applica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listened to 12 instrumental Classical Turkish Maqam Music at home during pregnancy and labour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 and after the</w:t>
            </w:r>
            <w:r>
              <w:rPr>
                <w:rFonts w:hint="eastAsia" w:eastAsia="宋体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ang et al.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5/151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gnant women at gestational age≥17 weeks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were given the prerecorded CD and asked to listen to the music at least 30 min a day for 2 weeks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seline; 2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ang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08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6/12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gnant women at gestational age of 18-22 weeks or 30-34 weeks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were given the prerecorded CD and asked to listen to at least one disc (30 minutes) a day for two weeks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seline; 2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S, STAI, EP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ang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05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/32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scheduled to receive a caesarean sec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listened to music for at least 30 minutes from the start of anaesthesia till the end of surgery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seline, upon the end of maternal contact, and after completion of the skin suture for the caesarean sec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bneshahidi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08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/39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gnant women aged 18-36 year, scheduled to undergo general anaesthesia and elective caesarean section surgery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was administered 15 minutes after arrival at the recovery room for 30 minutes via soft open-air headphones and a tape player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fore and 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ter the</w:t>
            </w:r>
            <w:r>
              <w:rPr>
                <w:rFonts w:hint="eastAsia" w:eastAsia="宋体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ren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/3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gnant women undergoing multiple caesarean sec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ngs prepared preoperatively were played at each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 desired volume throughout the operation using a stereo player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 and after the</w:t>
            </w:r>
            <w:r>
              <w:rPr>
                <w:rFonts w:hint="eastAsia" w:eastAsia="宋体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rcia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4/205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lliparous women coming for routine prenatal care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 min/session (with the seven songs on the CD). Lis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to the music for 14 sessions, three times a week and at the same time of day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 and after the</w:t>
            </w:r>
            <w:r>
              <w:rPr>
                <w:rFonts w:hint="eastAsia" w:eastAsia="宋体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pp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8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4/15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undergoing caesarean delivery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listened to music after entering the operating theatre until skin suture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 admiss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 skin suture, 2 h post-surgery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, 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/3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undergoing elective caesarean delivery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 the day of surgery the participants selected pieces of Chinese classical music and listened to the slow-rhythm music for 30 minutes before undergoing surgery.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efore and after the</w:t>
            </w:r>
            <w:r>
              <w:rPr>
                <w:rFonts w:hint="eastAsia" w:eastAsia="宋体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u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/3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iparas expected to have a normal spontaneous delivery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listened to music for at least 30 minutes during the latent phase and active phase of labour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tent phase and active phase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iu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6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/60</w:t>
            </w:r>
          </w:p>
        </w:tc>
        <w:tc>
          <w:tcPr>
            <w:tcW w:w="86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regnant women at 18-34 weeks of gestation and had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on th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SQ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listened to music and kept a two-week daily journal stating relevant information of music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seline; 2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S, 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za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07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/5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atients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cheduled for an elective caesarean section under general anaesthesia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listened to CD-player which was started immediately after induction of anaesthesia and continued to the time of wound dressing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 h, 1 h, 2 h, 4 h, 6 h after pos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thesia care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mavli (i)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/65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Calibri" w:hAnsi="Calibri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iparous women at 37-41 weeks of gestation with singleton pregnancies and babies of cephalic presentatio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 music was played all the time with a 20-min break for every hour of music from 2 cm cervical dilatation to the third stage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latent phase; active phase; second stage; 2 h postpartum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mavli (ii)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4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/7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iparous women with a 37-41 weeks of gestation</w:t>
            </w:r>
          </w:p>
          <w:p>
            <w:pPr>
              <w:jc w:val="center"/>
              <w:rPr>
                <w:rFonts w:ascii="Calibri" w:hAnsi="Calibri" w:eastAsia="宋体" w:cs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uring the labour, the melodies previously selected by the pregnant women were played all the time with a 20-min break for every two hours of music and music was continued to the end of the third stage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left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1, 4, 8, 16, 24 h in the postpartum period for anxiety;Baseline, postpartum day one and day eight for depress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S for anxiety, EP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lt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2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/5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gnant women who applied to private hospital for vaginal and caesarean delivery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 listened to music of their preference between the beginning and the end of the episiotomy repair (15-20 min) in the delivery room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efore and after the i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ker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/42/42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thers who had a live birth and a healthy newbor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 the first day after the C-section at baseline, intervention Groups 1 and 2 listened to music for 30 minutes once a day and twice a day, respectively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Day 1 and Day 2 after the intervention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en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10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ina (Taiwan)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/40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nat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who delivered a mature and normal newborn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stened to music at home for at least 30 minutes a day over two weeks.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2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SS, STA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l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 (i)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/59/49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en aged above 18 years, without seriou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orbidities or pregnancy risks</w:t>
            </w:r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usic therapy/ Singing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articipants were asked to listen and relax to music/to sing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 songs and lullabies at home on a daily basis for at least 10-15 min/day until the time of birth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6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P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1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l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f (ii) et al.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2021)</w:t>
            </w:r>
          </w:p>
        </w:tc>
        <w:tc>
          <w:tcPr>
            <w:tcW w:w="397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474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/61</w:t>
            </w:r>
          </w:p>
        </w:tc>
        <w:tc>
          <w:tcPr>
            <w:tcW w:w="866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ew m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in 48 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childbirt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d above 18 years, without serious comorbidities or pregnancy risks</w:t>
            </w:r>
            <w:bookmarkStart w:id="0" w:name="_GoBack"/>
            <w:bookmarkEnd w:id="0"/>
          </w:p>
        </w:tc>
        <w:tc>
          <w:tcPr>
            <w:tcW w:w="498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nging therapy</w:t>
            </w:r>
          </w:p>
        </w:tc>
        <w:tc>
          <w:tcPr>
            <w:tcW w:w="761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tervention session took place every secon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eek. Women participated between 1~3 times. Participants practised 45 min during the intervention session. They were asked to implement the intervention daily at home.</w:t>
            </w:r>
          </w:p>
        </w:tc>
        <w:tc>
          <w:tcPr>
            <w:tcW w:w="334" w:type="pct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56" w:type="pct"/>
          </w:tcPr>
          <w:p>
            <w:pPr>
              <w:pStyle w:val="4"/>
              <w:numPr>
                <w:ilvl w:val="1"/>
                <w:numId w:val="0"/>
              </w:numPr>
              <w:shd w:val="clear" w:color="auto" w:fill="FCFCFE"/>
              <w:wordWrap w:val="0"/>
              <w:spacing w:after="50" w:line="300" w:lineRule="atLeast"/>
              <w:ind w:leftChars="0"/>
              <w:jc w:val="both"/>
              <w:rPr>
                <w:rFonts w:eastAsia="宋体"/>
                <w:b w:val="0"/>
                <w:bCs w:val="0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color w:val="auto"/>
                <w:kern w:val="2"/>
                <w:sz w:val="24"/>
                <w:szCs w:val="24"/>
                <w:lang w:eastAsia="zh-CN"/>
              </w:rPr>
              <w:t>Baseline; 10 weeks</w:t>
            </w:r>
          </w:p>
        </w:tc>
        <w:tc>
          <w:tcPr>
            <w:tcW w:w="510" w:type="pct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I, EPDS</w:t>
            </w:r>
          </w:p>
        </w:tc>
      </w:tr>
    </w:tbl>
    <w:p>
      <w:r>
        <w:rPr>
          <w:rFonts w:ascii="Times New Roman" w:hAnsi="Times New Roman" w:cs="Times New Roman"/>
        </w:rPr>
        <w:t xml:space="preserve">Abbreviations: </w:t>
      </w:r>
      <w:r>
        <w:rPr>
          <w:rFonts w:hint="eastAsia" w:ascii="Times New Roman" w:hAnsi="Times New Roman" w:cs="Times New Roman"/>
        </w:rPr>
        <w:t>STAI= State-Trait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cs="Times New Roman"/>
        </w:rPr>
        <w:t>Anxiety Inventory, SAS= Self-Rating Anxiety Scale, EPDS=Edinburgh Postnatal Depression Scale, PSS= Perceived Stress Scale, VAS= Visual Analogue Scale, PSQI=</w:t>
      </w:r>
      <w:r>
        <w:rPr>
          <w:rFonts w:ascii="Times New Roman" w:hAnsi="Times New Roman" w:cs="Times New Roman"/>
          <w:szCs w:val="21"/>
        </w:rPr>
        <w:t>Pittsburgh Sleep Quality Index</w:t>
      </w:r>
      <w:r>
        <w:rPr>
          <w:rFonts w:hint="eastAsia" w:ascii="Times New Roman" w:hAnsi="Times New Roman" w:cs="Times New Roman"/>
          <w:szCs w:val="21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mMTQzMzI3ZjI1ZjQwOTBkNWQ1ZGIwNTIwMWJkYjIifQ=="/>
  </w:docVars>
  <w:rsids>
    <w:rsidRoot w:val="00000000"/>
    <w:rsid w:val="0FAC2110"/>
    <w:rsid w:val="3215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20:02:00Z</dcterms:created>
  <dc:creator>钱嘉璐</dc:creator>
  <cp:lastModifiedBy>钱嘉璐</cp:lastModifiedBy>
  <dcterms:modified xsi:type="dcterms:W3CDTF">2023-01-18T00:1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B489DD0D8E46FFB70A4B3FE1CCD82E</vt:lpwstr>
  </property>
</Properties>
</file>